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3BE8A" w14:textId="37D84741" w:rsidR="002A6686" w:rsidRPr="002E59D4" w:rsidRDefault="002A6686" w:rsidP="002A668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15367">
        <w:rPr>
          <w:rFonts w:ascii="Times New Roman" w:hAnsi="Times New Roman" w:cs="Times New Roman"/>
          <w:b/>
          <w:bCs/>
          <w:color w:val="000000" w:themeColor="text1"/>
        </w:rPr>
        <w:t>Supplementary Table S</w:t>
      </w:r>
      <w:r w:rsidR="00AD3BF0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815367">
        <w:rPr>
          <w:rFonts w:ascii="Times New Roman" w:hAnsi="Times New Roman" w:cs="Times New Roman"/>
          <w:b/>
          <w:bCs/>
          <w:color w:val="000000" w:themeColor="text1"/>
        </w:rPr>
        <w:t>. Subgroup an</w:t>
      </w:r>
      <w:r w:rsidRPr="002E59D4">
        <w:rPr>
          <w:rFonts w:ascii="Times New Roman" w:hAnsi="Times New Roman" w:cs="Times New Roman"/>
          <w:b/>
          <w:bCs/>
          <w:color w:val="000000" w:themeColor="text1"/>
        </w:rPr>
        <w:t xml:space="preserve">d sensitivity analyses for the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other </w:t>
      </w:r>
      <w:r w:rsidRPr="002E59D4">
        <w:rPr>
          <w:rFonts w:ascii="Times New Roman" w:hAnsi="Times New Roman" w:cs="Times New Roman"/>
          <w:b/>
          <w:bCs/>
          <w:color w:val="000000" w:themeColor="text1"/>
        </w:rPr>
        <w:t>main outcomes</w:t>
      </w:r>
    </w:p>
    <w:tbl>
      <w:tblPr>
        <w:tblW w:w="8446" w:type="dxa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969"/>
        <w:gridCol w:w="993"/>
        <w:gridCol w:w="1417"/>
        <w:gridCol w:w="851"/>
        <w:gridCol w:w="496"/>
        <w:gridCol w:w="720"/>
      </w:tblGrid>
      <w:tr w:rsidR="002A6686" w:rsidRPr="005A7A1C" w14:paraId="70DEC6D0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E81ACE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385B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o. of Stud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DAF4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D/RR, 95%C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ACD2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B9D233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Q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5CCA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subgroup</w:t>
            </w:r>
          </w:p>
        </w:tc>
      </w:tr>
      <w:tr w:rsidR="002A6686" w:rsidRPr="005A7A1C" w14:paraId="7D8CFC3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D7E0D8E" w14:textId="77777777" w:rsidR="002A6686" w:rsidRPr="00140BBE" w:rsidRDefault="002A6686" w:rsidP="006E57EB">
            <w:pP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BBE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Improvement</w:t>
            </w:r>
            <w:r w:rsidRPr="00140B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40BBE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rate of</w:t>
            </w:r>
            <w:r w:rsidRPr="00140BB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40BBE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chest CT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  <w:p w14:paraId="57DABAF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D430F9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0B9CB6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2BC12A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424059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4F6DD1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51AE4AF" w14:textId="77777777" w:rsidTr="00D5104A">
        <w:trPr>
          <w:trHeight w:val="26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4B4DF0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9DC5AD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596DC4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8C68C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09C78D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DD525E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B848B3A" w14:textId="77777777" w:rsidTr="00D5104A">
        <w:trPr>
          <w:trHeight w:val="23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3C3CD0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99DCCB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5C2E79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(1.09,1.2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13B494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A77C05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F1B0B1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2A6686" w:rsidRPr="005A7A1C" w14:paraId="36333185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6DE1A2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19EC54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3021C1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(1.22,1.3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2FC712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098DB3F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C3EF46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3203EA3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4FF78D5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CB62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07ED69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CFBF8B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19822AE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1B3A07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111FAAF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70FD6A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5AA53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246D4E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(1.06,1.2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6146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8E7085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2389DF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2A6686" w:rsidRPr="005A7A1C" w14:paraId="0635AD44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CAC42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D39E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8532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(1.14,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AA8D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vAlign w:val="center"/>
            <w:hideMark/>
          </w:tcPr>
          <w:p w14:paraId="53CBA68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46C171C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DF3534E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444CD5D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E87437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633646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C9E896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3908DAD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23BFBE4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90A484B" w14:textId="77777777" w:rsidTr="00D5104A">
        <w:trPr>
          <w:trHeight w:val="29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ACFA2F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AAAB59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2054AF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(1.11,1.3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01A52F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CED375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3705F7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2A6686" w:rsidRPr="005A7A1C" w14:paraId="568CA0A3" w14:textId="77777777" w:rsidTr="00D5104A">
        <w:trPr>
          <w:trHeight w:val="28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A8441B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ED99C2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D47CD5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(1.04,1.3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69C9E2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16B1BA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5108A0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0108690" w14:textId="77777777" w:rsidTr="00D5104A">
        <w:trPr>
          <w:trHeight w:val="24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BFB627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qui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5FDFDA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BF8919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(0.92,1.3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9F6F26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01BD2B8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513B03E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8645CC3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507192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ble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C5CDB0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14AE70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1.01,1.4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8D77F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1B41289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2DBDE0C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DB6BAA9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D4784B5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BBB10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27255C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750A87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C5B2DB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0F6235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206CBB49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23E17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8DE2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46B31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1.1,1.3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1B79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5BFD49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EFB0E9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A6686" w:rsidRPr="005A7A1C" w14:paraId="7E6CC492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659AAF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00E8E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497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(1.01,1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5937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vAlign w:val="center"/>
            <w:hideMark/>
          </w:tcPr>
          <w:p w14:paraId="6A071FF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E61F12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EE2DAA0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BE14B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~4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D9E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71B5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(0.9,1.5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7FE4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vAlign w:val="center"/>
            <w:hideMark/>
          </w:tcPr>
          <w:p w14:paraId="5B6F747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DD426D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2C1868B" w14:textId="77777777" w:rsidTr="00D5104A">
        <w:trPr>
          <w:trHeight w:val="28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FEA01C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Cours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F52ADA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1DC6CE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04BC61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75FA71B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23E852E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AEC5F1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5534A6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75B1F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DE0AE9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(0.98,1.2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F9738B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766A39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79F723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2A6686" w:rsidRPr="005A7A1C" w14:paraId="30B349CE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9091CB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DA09D2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5B901B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(1.08,1.3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5836D3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5E01EFD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B5AAD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3813EAD1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9233A3A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77DAD7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B74ABB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5ED2EA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3723911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A82D43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44E2B12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F242D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F3EA4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EF22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(1.16,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D2FB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402B6BA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5CCD8AA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2A6686" w:rsidRPr="005A7A1C" w14:paraId="1F630DB7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D7470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CCAA3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9DAB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(1.06,1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37775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vAlign w:val="center"/>
            <w:hideMark/>
          </w:tcPr>
          <w:p w14:paraId="09E92F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1BECA4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5B7EF6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611EBFD" w14:textId="77777777" w:rsidR="002A6686" w:rsidRPr="005A7A1C" w:rsidRDefault="002A6686" w:rsidP="006E57EB">
            <w:pP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r w:rsidRPr="002E59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vere conversion rate of mild/moderate patients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8971F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8ACD67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9AC73E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17E6B17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8321E1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6759825" w14:textId="77777777" w:rsidTr="00D5104A">
        <w:trPr>
          <w:trHeight w:val="17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C6826F8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2ABEF2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9029D2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45305C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1010A63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9C645E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1147B36" w14:textId="77777777" w:rsidTr="00D5104A">
        <w:trPr>
          <w:trHeight w:val="17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85AB7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B47572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AE835D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(0.3,0.6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96525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865677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53F866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2A6686" w:rsidRPr="005A7A1C" w14:paraId="5ECCA4CC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9C76C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2A9D32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816607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(0.26,0.6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D7F769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DF4817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2818E9C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59F6F4D" w14:textId="77777777" w:rsidTr="00D5104A">
        <w:trPr>
          <w:trHeight w:val="21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BDB0078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BADFE0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CF7CEF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9CC24A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7A6568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353819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35C13C9" w14:textId="77777777" w:rsidTr="00D5104A">
        <w:trPr>
          <w:trHeight w:val="19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07D909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C211D3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D69B1F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(0.33,0.6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ADC864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917305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9A5A94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2A6686" w:rsidRPr="005A7A1C" w14:paraId="269A9FFE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E6FDDB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498705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71ABDC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(0.22,0.9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7EF650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6032F9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3462F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3D0BFCAE" w14:textId="77777777" w:rsidTr="00D5104A">
        <w:trPr>
          <w:trHeight w:val="25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4F8AB7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2D6C60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478C8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(0.05,1.7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89F60B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54DCC4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4A1C4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307A746" w14:textId="77777777" w:rsidTr="00D5104A">
        <w:trPr>
          <w:trHeight w:val="25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FE9777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A995C1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86F816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8C32C9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292B28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0D9150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2480950" w14:textId="77777777" w:rsidTr="00D5104A">
        <w:trPr>
          <w:trHeight w:val="21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7A8EF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6E903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445620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(0.2,0.6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4CEFB0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3818D9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C20D2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2A6686" w:rsidRPr="005A7A1C" w14:paraId="1D7E48CB" w14:textId="77777777" w:rsidTr="00D5104A">
        <w:trPr>
          <w:trHeight w:val="30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09A25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4A2EDD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98BA5E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(0.34,0.7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D68635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68B8B57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1163F1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5F1B02C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0BB508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qui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D0C975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716D81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(0.1,2.6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6C00E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46C94D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4497931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38772B57" w14:textId="77777777" w:rsidTr="00D5104A">
        <w:trPr>
          <w:trHeight w:val="26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40035E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21391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098BE9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ED565E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BB312B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FE2522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87C0185" w14:textId="77777777" w:rsidTr="00D5104A">
        <w:trPr>
          <w:trHeight w:val="20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EC67BC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F874C9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492521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(0.21,0.5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C64F5C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835CC0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2E00DB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2A6686" w:rsidRPr="005A7A1C" w14:paraId="70B70D29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85340C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CEA087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9545B6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6(0.37,0.8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4428C6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8102D8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FB012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640A003" w14:textId="77777777" w:rsidTr="00D5104A">
        <w:trPr>
          <w:trHeight w:val="30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980C78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Cours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C73FDD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8DDA22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9A2A0D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F01167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7C6F20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0C1C21B" w14:textId="77777777" w:rsidTr="00D5104A">
        <w:trPr>
          <w:trHeight w:val="24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8474B1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217729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893D3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7(0.34,0.6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A18B0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03BD33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222EBE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2A6686" w:rsidRPr="005A7A1C" w14:paraId="165C58F1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4406B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≥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6799FC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2F30A4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(0.1,1.1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0DE2B1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62827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7D8946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21B04F7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FCCC73A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E03E65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6A7A12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7DDDB9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53EE15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8578F2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C89D720" w14:textId="77777777" w:rsidTr="00D5104A">
        <w:trPr>
          <w:trHeight w:val="26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19A23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1560EF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D89EA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(0.3,0.6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EF74F8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0B2CC0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64913D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2A6686" w:rsidRPr="005A7A1C" w14:paraId="5E5084B1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F0EA1D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F62BBC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9CB580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(0.18,0.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8FCD2F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46373AE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4FDCA27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B37D55E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1FF6A9E" w14:textId="77777777" w:rsidR="002A6686" w:rsidRPr="00804D46" w:rsidRDefault="002A6686" w:rsidP="006E57E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  <w:lang w:bidi="ar"/>
              </w:rPr>
              <w:t>M</w:t>
            </w:r>
            <w:r w:rsidRPr="002E59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ortality rate of </w:t>
            </w:r>
            <w:r w:rsidRPr="002E59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severe/critical</w:t>
            </w:r>
            <w:r w:rsidRPr="002E59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  <w:p w14:paraId="4EAA13F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DCC48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0FFFD2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79EDEC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74D5B24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524AE1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DC93E0E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8013A49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25D2C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1397A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AD8B1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EBE667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6CCB8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1907522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C5E7F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4EE26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4FDE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(0.42,0.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1521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7F866BA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62DCF42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2A6686" w:rsidRPr="005A7A1C" w14:paraId="2BE14AE7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EA6C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5D9B7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202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1(0.31,0.5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C225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0%</w:t>
            </w:r>
          </w:p>
        </w:tc>
        <w:tc>
          <w:tcPr>
            <w:tcW w:w="496" w:type="dxa"/>
            <w:vMerge/>
            <w:vAlign w:val="center"/>
            <w:hideMark/>
          </w:tcPr>
          <w:p w14:paraId="544D8E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E5A5E5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BF0110C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D0354F5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3DF416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6DDC75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5353F2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6C4A04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0446C0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1F415F7" w14:textId="77777777" w:rsidTr="00D5104A">
        <w:trPr>
          <w:trHeight w:val="29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3CAB3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/capsule/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243F4A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40E93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(0.16,0.9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E49CC9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03B570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F86D05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2A6686" w:rsidRPr="005A7A1C" w14:paraId="265BD1D7" w14:textId="77777777" w:rsidTr="00D5104A">
        <w:trPr>
          <w:trHeight w:val="25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BFB759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/capsule/granule/inje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8DA883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2A914A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(0.36,1.1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B892C1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586E6D9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F6FFD7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6B2099C" w14:textId="77777777" w:rsidTr="00D5104A">
        <w:trPr>
          <w:trHeight w:val="22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B8DF88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08326B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270D04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(0.25,0.5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CF354E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3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1E0C820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0E4057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74B4D74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72770A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F1A6FD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4427B6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(0.41,0.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584090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455A8A9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D8375C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CA58F00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EE75161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B29C1F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C03F93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F7DED2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CFF05F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E93F1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477B5" w14:paraId="037F72A0" w14:textId="77777777" w:rsidTr="00D5104A">
        <w:trPr>
          <w:trHeight w:val="320"/>
        </w:trPr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066BCD5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0B244D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20901E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28(0.18,0.43)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2E9B653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496" w:type="dxa"/>
            <w:vMerge w:val="restart"/>
            <w:shd w:val="clear" w:color="000000" w:fill="FFFFFF"/>
            <w:noWrap/>
            <w:vAlign w:val="center"/>
            <w:hideMark/>
          </w:tcPr>
          <w:p w14:paraId="1A86EED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7.27</w:t>
            </w:r>
          </w:p>
        </w:tc>
        <w:tc>
          <w:tcPr>
            <w:tcW w:w="720" w:type="dxa"/>
            <w:vMerge w:val="restart"/>
            <w:shd w:val="clear" w:color="000000" w:fill="FFFFFF"/>
            <w:noWrap/>
            <w:vAlign w:val="center"/>
            <w:hideMark/>
          </w:tcPr>
          <w:p w14:paraId="4584676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01</w:t>
            </w:r>
            <w:r w:rsidRPr="007039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2A6686" w:rsidRPr="005477B5" w14:paraId="65669C41" w14:textId="77777777" w:rsidTr="00D5104A">
        <w:trPr>
          <w:trHeight w:val="320"/>
        </w:trPr>
        <w:tc>
          <w:tcPr>
            <w:tcW w:w="3969" w:type="dxa"/>
            <w:shd w:val="clear" w:color="000000" w:fill="FFFFFF"/>
            <w:noWrap/>
            <w:vAlign w:val="center"/>
            <w:hideMark/>
          </w:tcPr>
          <w:p w14:paraId="4B5D0AF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B79767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DC2DF4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54(0.45,0.65)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7FC0F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vAlign w:val="center"/>
            <w:hideMark/>
          </w:tcPr>
          <w:p w14:paraId="6BE55C1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909BB6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A6686" w:rsidRPr="005A7A1C" w14:paraId="4347CEEB" w14:textId="77777777" w:rsidTr="00D5104A">
        <w:trPr>
          <w:trHeight w:val="16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C855AE8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Rate of f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ever reduction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2FD42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8E69EB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2643C5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3A6B5EE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424651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2490C47" w14:textId="77777777" w:rsidTr="00D5104A">
        <w:trPr>
          <w:trHeight w:val="15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4D9EED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7AD07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3F6251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4FAE45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8169B6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655527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46ADD9D" w14:textId="77777777" w:rsidTr="00D5104A">
        <w:trPr>
          <w:trHeight w:val="27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768B4F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6F44CC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531C2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(1.01,1.2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100D89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882C68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C069AB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2A6686" w:rsidRPr="005A7A1C" w14:paraId="7EA064BE" w14:textId="77777777" w:rsidTr="00D5104A">
        <w:trPr>
          <w:trHeight w:val="20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2C4962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AC1CA0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771848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(1.09,1.3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8F53EA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6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637154D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DCFF9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3DD011F5" w14:textId="77777777" w:rsidTr="00D5104A">
        <w:trPr>
          <w:trHeight w:val="22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A45DC49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520C1C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4B5A57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798867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16C4A3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26813E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22827324" w14:textId="77777777" w:rsidTr="00D5104A">
        <w:trPr>
          <w:trHeight w:val="17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24DAEB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934334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29F858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(1.01,1.2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CD367D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6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544438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6DE8AE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2A6686" w:rsidRPr="005A7A1C" w14:paraId="520699B3" w14:textId="77777777" w:rsidTr="00D5104A">
        <w:trPr>
          <w:trHeight w:val="25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187F5A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7E8161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DA4EF1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(1,1.3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B7600A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903EDB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6C2962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282B7D2" w14:textId="77777777" w:rsidTr="00D5104A">
        <w:trPr>
          <w:trHeight w:val="12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24351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BA6F7C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F7C44E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1.06,1.3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D6BB02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4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675098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9F8A2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42CFA2F" w14:textId="77777777" w:rsidTr="00D5104A">
        <w:trPr>
          <w:trHeight w:val="23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BD2F73E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763B40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6FF4F3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B8E811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4FB2B3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2B5D15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20E92CC" w14:textId="77777777" w:rsidTr="00D5104A">
        <w:trPr>
          <w:trHeight w:val="29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C868F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/capsule/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12AC57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0E6DEC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93,1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3FCF24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9E8396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CF0197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2A6686" w:rsidRPr="005A7A1C" w14:paraId="2BACF809" w14:textId="77777777" w:rsidTr="00D5104A">
        <w:trPr>
          <w:trHeight w:val="18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422738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8B7C1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C77532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(1.05,1.3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8BE5AD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1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19B0734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21433DF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D47BA4E" w14:textId="77777777" w:rsidTr="00D5104A">
        <w:trPr>
          <w:trHeight w:val="27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5B439C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E1A40B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031A51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(1.04,1.3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B98344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091B8E5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12FAE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9F3330E" w14:textId="77777777" w:rsidTr="00D5104A">
        <w:trPr>
          <w:trHeight w:val="17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3C2F17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8B6513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5575B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(0.95,1.4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3636B2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813C44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95E190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07DC019" w14:textId="77777777" w:rsidTr="00D5104A">
        <w:trPr>
          <w:trHeight w:val="23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1FA7030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FAE9B9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8937B2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CE90AD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352D65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BF6A75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2072ADF" w14:textId="77777777" w:rsidTr="00D5104A">
        <w:trPr>
          <w:trHeight w:val="18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33F213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7EB677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CEE510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(1.06,1.2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DA71D8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.6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F23E54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F1EF7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2A6686" w:rsidRPr="005A7A1C" w14:paraId="384F6847" w14:textId="77777777" w:rsidTr="00D5104A">
        <w:trPr>
          <w:trHeight w:val="22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804AD2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67308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62A7D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(1-2.2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2D194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082EA2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02220C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A81F512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9602F4E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Cours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A039E7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7E276D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5F5365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B32C8E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65308B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635F70A" w14:textId="77777777" w:rsidTr="00D5104A">
        <w:trPr>
          <w:trHeight w:val="22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6A3B4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14A50A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B05422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(1.07,1.3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3C8AF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51239C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73EFB2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2A6686" w:rsidRPr="005A7A1C" w14:paraId="03CBD7F7" w14:textId="77777777" w:rsidTr="00D5104A">
        <w:trPr>
          <w:trHeight w:val="26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F52F5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C9C4D4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34E4C4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(0.91,1.1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DD025D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4547925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5C64E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2411A2C" w14:textId="77777777" w:rsidTr="00D5104A">
        <w:trPr>
          <w:trHeight w:val="20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E28DF3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10936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979B27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CC041E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6ADA12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E0CF5D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708A668" w14:textId="77777777" w:rsidTr="00D5104A">
        <w:trPr>
          <w:trHeight w:val="28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695B94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8F130C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7E959A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(0.87,1.3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E210B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4D055C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7788EB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2A6686" w:rsidRPr="005A7A1C" w14:paraId="7AF9027A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1E48AA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7A8A6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C038C3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(1.05,1.2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F26DD9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3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510ED75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41692D3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3C908570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DE0FE8D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 to reduction of fever</w:t>
            </w:r>
            <w:r w:rsidRPr="007039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mean </w:t>
            </w:r>
            <w:r w:rsidRPr="0070399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± S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B92475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5C8499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FBD316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781D11A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E3C5B8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18F56D4" w14:textId="77777777" w:rsidTr="00D5104A">
        <w:trPr>
          <w:trHeight w:val="21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F5BFE65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73B20F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26C670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B8E2A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6DB6D6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B01726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317A378" w14:textId="77777777" w:rsidTr="00D5104A">
        <w:trPr>
          <w:trHeight w:val="28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302C27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BEBBCC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DB50A5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9(-2,-0.9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5595C9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.9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041787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AB7AA9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2A6686" w:rsidRPr="005A7A1C" w14:paraId="446FBA43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CE6F2C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2FDBC3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B2ACC6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5(-1.25,-0.8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F10C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1176662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63899C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6506F5F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D496FD0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5533F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5B3244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483D94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132C9F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47ACE7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1243996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6CD6C5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1C0FE4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3E87D2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(-1.72,-0.8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9162F5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.9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321EA5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72853D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2A6686" w:rsidRPr="005A7A1C" w14:paraId="43FA1D6C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5C2266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448215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E351F3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1(-1.55,-0.8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6FA60E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9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E658B4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89C6C7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B0E17C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D478C4D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CDE5E8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9DD6B4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E69AE4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750B78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E9EBEE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F9907FB" w14:textId="77777777" w:rsidTr="00D5104A">
        <w:trPr>
          <w:trHeight w:val="222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6B31D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/capsule/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0728F0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5E4DC6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.5(-1.71,0.7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7E90AE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25325F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AE35DF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2A6686" w:rsidRPr="005A7A1C" w14:paraId="6377056A" w14:textId="77777777" w:rsidTr="00D5104A">
        <w:trPr>
          <w:trHeight w:val="222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CD3D89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628D95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827D4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1(-1.69,-0.9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AFEB59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5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88924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04BB54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7B6ABE5" w14:textId="77777777" w:rsidTr="00D5104A">
        <w:trPr>
          <w:trHeight w:val="198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817A76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E7EB3F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DCC2EB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(-1.85,-0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D288CF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2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47B527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BBE89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C95F757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5ED255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je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5BD65F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DFCE6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9(-2.28,-0.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A2C6A6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64FABC6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21B4E4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1EA66B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03EBBBE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1B551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40831C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96B496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3ECF79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54E28A8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EDA52E9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873615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ce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6AC8F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AC443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(-2.29,-0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C2747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31FB860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950766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2A6686" w:rsidRPr="005A7A1C" w14:paraId="627F73D1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8AB8F2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9FDB8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B6B14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5(-1.58,-0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AB5D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.80%</w:t>
            </w:r>
          </w:p>
        </w:tc>
        <w:tc>
          <w:tcPr>
            <w:tcW w:w="496" w:type="dxa"/>
            <w:vMerge/>
            <w:vAlign w:val="center"/>
            <w:hideMark/>
          </w:tcPr>
          <w:p w14:paraId="73DF184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0B247F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3528585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E8B15C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CE7E7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707B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(-3.41,0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F681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vAlign w:val="center"/>
            <w:hideMark/>
          </w:tcPr>
          <w:p w14:paraId="595A3E0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60AB1C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224D6D9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FD90692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3DE054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77D406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B1C471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6E04CD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25F0CE3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BE2E7A3" w14:textId="77777777" w:rsidTr="00D5104A">
        <w:trPr>
          <w:trHeight w:val="23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A5310C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FB6B8B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FD947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9(-1.41,-0.7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D943A9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A98917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A12520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2A6686" w:rsidRPr="005A7A1C" w14:paraId="583DD604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ADD180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EF0A1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075A7C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2(-1.92,-0.9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CB36F8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.5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AC9E11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DCCE3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54032B5" w14:textId="77777777" w:rsidTr="00D5104A">
        <w:trPr>
          <w:trHeight w:val="16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748363C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provement rate of </w:t>
            </w:r>
            <w:r w:rsidRPr="002E59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ough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855936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603EC8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F96777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7A71404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5BBEB5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4DAF4E8" w14:textId="77777777" w:rsidTr="00D5104A">
        <w:trPr>
          <w:trHeight w:val="20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AE63C3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DA205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BB3CD3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BD5C04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23E4E3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B4A84F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315021D8" w14:textId="77777777" w:rsidTr="00D5104A">
        <w:trPr>
          <w:trHeight w:val="21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EF23C9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E0ABA8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CA1BE4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3(1.56,3.1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40E8F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D9881B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EB498A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</w:t>
            </w:r>
            <w:r w:rsidRPr="007039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2A6686" w:rsidRPr="005A7A1C" w14:paraId="41939F37" w14:textId="77777777" w:rsidTr="00D5104A">
        <w:trPr>
          <w:trHeight w:val="22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A2F2E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F1D14E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9B6EA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(1.14,1.5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9541C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AC6BD5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755B107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384EFE4" w14:textId="77777777" w:rsidTr="00D5104A">
        <w:trPr>
          <w:trHeight w:val="248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74FCFB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BE10F1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40D2DF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8A833B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7D3EF8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899134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F89067F" w14:textId="77777777" w:rsidTr="00D5104A">
        <w:trPr>
          <w:trHeight w:val="16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DF3F60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331B86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57CA6D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6(1.44,2.6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A19EC0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F81E6B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57E0B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2A6686" w:rsidRPr="005A7A1C" w14:paraId="0835EF10" w14:textId="77777777" w:rsidTr="00D5104A">
        <w:trPr>
          <w:trHeight w:val="26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6CB354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CC83B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89287A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8,1.5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86B2A4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12427F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C23105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34FA44D" w14:textId="77777777" w:rsidTr="00D5104A">
        <w:trPr>
          <w:trHeight w:val="28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820E10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06677F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614A9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(1.14,1.8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1B2AAA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5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4E48CBC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59BDD98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58AA2A5" w14:textId="77777777" w:rsidTr="00D5104A">
        <w:trPr>
          <w:trHeight w:val="21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15F130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69294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861D57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C4857B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3E5A7EA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0BA48E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11FC9F9" w14:textId="77777777" w:rsidTr="00D5104A">
        <w:trPr>
          <w:trHeight w:val="19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28E9C0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403F3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6A29D7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(1.14,1.7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77EED9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.2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B6E79B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840984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2A6686" w:rsidRPr="005A7A1C" w14:paraId="7E75F5B4" w14:textId="77777777" w:rsidTr="00D5104A">
        <w:trPr>
          <w:trHeight w:val="18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B93FC9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4D3FD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996CF0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(1.42,2.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913B0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3923C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4C1C8DB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C69B587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E5FF22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qui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1D899A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D8B885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(0.94,1.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CF94D7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31C9C7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2BACBA0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FB47CB2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E65AFB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E13F2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E4ECAF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FCD81C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19F9A36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8FDE7D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5294D26" w14:textId="77777777" w:rsidTr="00D5104A">
        <w:trPr>
          <w:trHeight w:val="23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A20A51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16A107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D06660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2(1.34,1.96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85926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3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44E74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0D9233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2A6686" w:rsidRPr="005A7A1C" w14:paraId="28F9A65B" w14:textId="77777777" w:rsidTr="00D5104A">
        <w:trPr>
          <w:trHeight w:val="31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C8185E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FFB5D6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93B8B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(1.06,1.7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C68EE2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084B39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DE9AF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C813CC2" w14:textId="77777777" w:rsidTr="00D5104A">
        <w:trPr>
          <w:trHeight w:val="31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C6FB88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Cours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5076AE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89D523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669206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A0D612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E548BB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3170296" w14:textId="77777777" w:rsidTr="00D5104A">
        <w:trPr>
          <w:trHeight w:val="254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5049E6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D3D39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0E0F34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(1.13,1.6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0E2B70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6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4944A2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,7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7EDA67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2A6686" w:rsidRPr="005A7A1C" w14:paraId="7B4D5BF2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4CAFD8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A6DC1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FA5E71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7(1.52,4.6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A9FBDD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D42C27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452A1AA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8752C61" w14:textId="77777777" w:rsidTr="00D5104A">
        <w:trPr>
          <w:trHeight w:val="21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1CD469A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B1A6D2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FDAE1B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B10F95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539BD9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32A4A6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CD139AA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23472B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121720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B2156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(0.94,1.6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10CC1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47364B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9EB240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0.02</w:t>
            </w:r>
            <w:r w:rsidRPr="0070399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2A6686" w:rsidRPr="005A7A1C" w14:paraId="04F65EF8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19E1FE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A3A9F0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5F3E60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(1.47,2.5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8CB5DA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CD4865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70338EB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A6686" w:rsidRPr="005A7A1C" w14:paraId="3527A8D4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AA5FFF8" w14:textId="77777777" w:rsidR="002A6686" w:rsidRPr="005A7A1C" w:rsidRDefault="002A6686" w:rsidP="006E57EB">
            <w:pPr>
              <w:rPr>
                <w:rFonts w:ascii="Times New Roman" w:eastAsia="E-BZ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2E59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ime to i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provement of </w:t>
            </w:r>
            <w:r w:rsidRPr="002E59D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ough</w:t>
            </w:r>
            <w:r w:rsidRPr="007039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mean </w:t>
            </w:r>
            <w:r w:rsidRPr="0070399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± S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59CFE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8A49E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2137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6F168F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54901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2967546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D849FE3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F69D4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BC5F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E7730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134672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66F37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DE7CA16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11DA0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A400F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5A46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3(-2.83,-1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0BE6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.9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09D4B3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400794E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2A6686" w:rsidRPr="005A7A1C" w14:paraId="47F080E1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040B7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C6362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792A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6(-2.81,-0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62553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0%</w:t>
            </w:r>
          </w:p>
        </w:tc>
        <w:tc>
          <w:tcPr>
            <w:tcW w:w="496" w:type="dxa"/>
            <w:vMerge/>
            <w:vAlign w:val="center"/>
            <w:hideMark/>
          </w:tcPr>
          <w:p w14:paraId="566B96B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7882AB3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2C2F7D8" w14:textId="77777777" w:rsidTr="00D5104A">
        <w:trPr>
          <w:trHeight w:val="238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08D0E47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E69B22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7E36B0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A8E2A6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AFCE3F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2C1756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DB5F24F" w14:textId="77777777" w:rsidTr="00D5104A">
        <w:trPr>
          <w:trHeight w:val="20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CAAEF1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4A3F69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138BF0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4(-2.39,-0.4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90528C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FA9E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AA0966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2A6686" w:rsidRPr="005A7A1C" w14:paraId="3BE12F7F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81DB04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6000C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AE7996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8(-2.62,-1.7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1F454F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56D489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7C8600F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CEA93BB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8E7F487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9CAD4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FFBD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C734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DBED89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87C70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2B80265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E325E7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E42B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301C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07(-2.5,-1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84D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0C2398F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4CAF78B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2A6686" w:rsidRPr="005A7A1C" w14:paraId="2C1FE48B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840895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E1FF1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2F09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3(-7.56,2.9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D49A4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.70%</w:t>
            </w:r>
          </w:p>
        </w:tc>
        <w:tc>
          <w:tcPr>
            <w:tcW w:w="496" w:type="dxa"/>
            <w:vMerge/>
            <w:vAlign w:val="center"/>
            <w:hideMark/>
          </w:tcPr>
          <w:p w14:paraId="3D2FBCA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B6566A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D2D859B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E8F743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qu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B873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F9CF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2(-3.09,-0.5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A511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vAlign w:val="center"/>
            <w:hideMark/>
          </w:tcPr>
          <w:p w14:paraId="389027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0D49A43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87A94DA" w14:textId="77777777" w:rsidTr="00D5104A">
        <w:trPr>
          <w:trHeight w:val="222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66B6AEB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1F18A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A5BDF4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19204F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9D4F42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9A6A0F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55FA7EA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1AD36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D148FC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8DBC8D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21(-2.94,-1.4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2B49EE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.6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640996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74AA3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A6686" w:rsidRPr="005A7A1C" w14:paraId="6E6D6454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1B967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0C6076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817C8D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2(-3.1,-0.5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38013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37A154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2D8F52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A32CB7B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5AECB9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DC67C2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29706C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6EC6CE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371B3EA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2B403B6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5F8C23D0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9B5265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58BDC3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18B642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21(-2.66,-1.57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B8DD48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B2021C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ABBBE9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2A6686" w:rsidRPr="005A7A1C" w14:paraId="68662F9A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E46C4C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87E9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DD88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(-2.79,-1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7785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90%</w:t>
            </w:r>
          </w:p>
        </w:tc>
        <w:tc>
          <w:tcPr>
            <w:tcW w:w="496" w:type="dxa"/>
            <w:vMerge/>
            <w:vAlign w:val="center"/>
            <w:hideMark/>
          </w:tcPr>
          <w:p w14:paraId="1C9FC91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38F349E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601B9C1" w14:textId="77777777" w:rsidTr="00D5104A">
        <w:trPr>
          <w:trHeight w:val="22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33D123E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E59D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 xml:space="preserve">mprovement rate of </w:t>
            </w:r>
            <w:r w:rsidRPr="002E59D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fatigue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8F1B28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B5BF03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11B46C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E76D6D8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01D102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07BD045D" w14:textId="77777777" w:rsidTr="00D5104A">
        <w:trPr>
          <w:trHeight w:val="25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B3FF82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020D91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7356C8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7902AD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10C93B4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2F2CD5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7D65C9A" w14:textId="77777777" w:rsidTr="00D5104A">
        <w:trPr>
          <w:trHeight w:val="16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95D114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26C415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E14306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(0.96,1.13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790B7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5D9DEA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23FE23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2A6686" w:rsidRPr="005A7A1C" w14:paraId="0DDFDF01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5AB6D1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C85E46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798086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(1-1.1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E8822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.7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37A442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38845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6C171CB1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07ADB1D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434D8C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A6C293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2754F2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969C1B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93A493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7D63005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DB4931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7C66B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7DA0F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0.99,1.1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953B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.1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140B717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160D508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2A6686" w:rsidRPr="005A7A1C" w14:paraId="21DC793F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EFCEA6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B999A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7AD6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8,1.5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3075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vAlign w:val="center"/>
            <w:hideMark/>
          </w:tcPr>
          <w:p w14:paraId="28CCF7F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5A52498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15F926B9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224234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69456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7B97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(0.92,1.1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2BD2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vAlign w:val="center"/>
            <w:hideMark/>
          </w:tcPr>
          <w:p w14:paraId="03107B5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2A583BC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00F8E974" w14:textId="77777777" w:rsidTr="00D5104A">
        <w:trPr>
          <w:trHeight w:val="23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24F35E4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3D325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6535A4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6BB0C0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60C9C8F4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382F130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6DAB2BD2" w14:textId="77777777" w:rsidTr="00D5104A">
        <w:trPr>
          <w:trHeight w:val="248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820C3A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/table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BFFE1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277D12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0.98,1.1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9A005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AFD509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30A4FF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2A6686" w:rsidRPr="005A7A1C" w14:paraId="70E5B31D" w14:textId="77777777" w:rsidTr="00D5104A">
        <w:trPr>
          <w:trHeight w:val="18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ABCF6D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E55C6E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BBC8C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(1-1.1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B60F28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0145B1E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9C620D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75B9823A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71545E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qui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626F4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F6F4CB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/05(0.98,1.1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BDF801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5842E5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195BE6F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F626E4F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8C5D0B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7E61BF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1CB676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34B061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0350C6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E2A7F4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B998A9E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E2EB58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F6B3F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61EB5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98,1.1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EF4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.90%</w:t>
            </w:r>
          </w:p>
        </w:tc>
        <w:tc>
          <w:tcPr>
            <w:tcW w:w="496" w:type="dxa"/>
            <w:vMerge w:val="restart"/>
            <w:shd w:val="clear" w:color="auto" w:fill="auto"/>
            <w:noWrap/>
            <w:vAlign w:val="center"/>
            <w:hideMark/>
          </w:tcPr>
          <w:p w14:paraId="2D540D2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14:paraId="0C89C00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2A6686" w:rsidRPr="005A7A1C" w14:paraId="3EF26C96" w14:textId="77777777" w:rsidTr="00D5104A">
        <w:trPr>
          <w:trHeight w:val="320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C6785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7378C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D553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(1,1.1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B008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0%</w:t>
            </w:r>
          </w:p>
        </w:tc>
        <w:tc>
          <w:tcPr>
            <w:tcW w:w="496" w:type="dxa"/>
            <w:vMerge/>
            <w:vAlign w:val="center"/>
            <w:hideMark/>
          </w:tcPr>
          <w:p w14:paraId="5B8074A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6A078E7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32C55F8" w14:textId="77777777" w:rsidTr="00D5104A">
        <w:trPr>
          <w:trHeight w:val="13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53C9726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Cours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07F72C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46344B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F50D79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B6B4F9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ED8186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7D0A7F9A" w14:textId="77777777" w:rsidTr="00D5104A">
        <w:trPr>
          <w:trHeight w:val="29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6EAFA4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F90B1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CFBA25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1-1.1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C90B60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.4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6A522F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83BE69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2A6686" w:rsidRPr="005A7A1C" w14:paraId="493C2029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6CE391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14d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0713B3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2F888B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(0.98-1.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A28E8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6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6E41DA0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F55CA3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86D4B14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2AA9FEF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x(male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6C661E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3A698B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93E388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30B001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680F278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9E2ECBB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3E605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A71956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627E3E1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(0.99,1.0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0206A0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7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6910D9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5C38C1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2A6686" w:rsidRPr="005A7A1C" w14:paraId="6481B0CE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1A0A49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AD7FD5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B1ED86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(0.93,1.95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961EE6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D036AE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77286A4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2E59D4" w14:paraId="037398F4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E68C3A6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2E59D4"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 xml:space="preserve">mprovement rate of </w:t>
            </w:r>
            <w:r w:rsidRPr="002E59D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breathless</w:t>
            </w:r>
            <w:r>
              <w:rPr>
                <w:rFonts w:ascii="Times New Roman" w:eastAsia="E-BZ" w:hAnsi="Times New Roman" w:cs="Times New Roman"/>
                <w:b/>
                <w:bCs/>
                <w:color w:val="000000"/>
                <w:sz w:val="16"/>
                <w:szCs w:val="16"/>
              </w:rPr>
              <w:t>, n(%)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42697F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7A09E59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7E7780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5F55BA5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70C9A95F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23D362BA" w14:textId="77777777" w:rsidTr="00D5104A">
        <w:trPr>
          <w:trHeight w:val="183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4BF6A70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  <w:r w:rsidRPr="007039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E62FB1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647883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42285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52122A1B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DE636D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283ED427" w14:textId="77777777" w:rsidTr="00D5104A">
        <w:trPr>
          <w:trHeight w:val="30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7F7F340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≤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DFB4B0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C793F3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8(1.39,3.1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27A7F9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07C90B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5C8179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2A6686" w:rsidRPr="005A7A1C" w14:paraId="624D74F6" w14:textId="77777777" w:rsidTr="00D5104A">
        <w:trPr>
          <w:trHeight w:val="28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D5DB39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EC040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078B1F2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(1.06,4.01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14F532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5B35C88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395A8FD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42531B4C" w14:textId="77777777" w:rsidTr="00D5104A">
        <w:trPr>
          <w:trHeight w:val="28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508CE83E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8B67B6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BA9C377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ABC6EEA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09F7FA2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09454ACC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2EEEEF66" w14:textId="77777777" w:rsidTr="00D5104A">
        <w:trPr>
          <w:trHeight w:val="20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94B0C6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1F26899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478D04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6(1.2,3.22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9DB01A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1DAE636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5BEAC8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2A6686" w:rsidRPr="005A7A1C" w14:paraId="41A97461" w14:textId="77777777" w:rsidTr="00D5104A">
        <w:trPr>
          <w:trHeight w:val="18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F62E2D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FA604B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F0F9E7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(1.34,3.5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53E5D9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249881E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09BD63C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23024CEC" w14:textId="77777777" w:rsidTr="00D5104A">
        <w:trPr>
          <w:trHeight w:val="201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CE271BA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sage </w:t>
            </w:r>
            <w:r w:rsidRPr="007039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0399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mulations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631A0C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8F27CB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9A83533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450DDDDD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40053656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4CB74A71" w14:textId="77777777" w:rsidTr="00D5104A">
        <w:trPr>
          <w:trHeight w:val="26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A4DBEB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39B640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B5934AF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(0.96,2.58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8471D1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B344E4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0ABDFD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2A6686" w:rsidRPr="005A7A1C" w14:paraId="3923DE6E" w14:textId="77777777" w:rsidTr="00D5104A">
        <w:trPr>
          <w:trHeight w:val="247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EAFBD40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anul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26FBFED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C6B651A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4(1.52,3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F1273B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1EEAC3D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C52A22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6686" w:rsidRPr="005A7A1C" w14:paraId="577F0F23" w14:textId="77777777" w:rsidTr="00D5104A">
        <w:trPr>
          <w:trHeight w:val="229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018EC37" w14:textId="77777777" w:rsidR="002A6686" w:rsidRPr="005A7A1C" w:rsidRDefault="002A6686" w:rsidP="006E57EB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70399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Usag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72AD40B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1159092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58246E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dxa"/>
            <w:shd w:val="clear" w:color="auto" w:fill="FFFFFF" w:themeFill="background1"/>
            <w:noWrap/>
            <w:vAlign w:val="center"/>
            <w:hideMark/>
          </w:tcPr>
          <w:p w14:paraId="277A5F50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center"/>
            <w:hideMark/>
          </w:tcPr>
          <w:p w14:paraId="1CA74141" w14:textId="77777777" w:rsidR="002A6686" w:rsidRPr="005A7A1C" w:rsidRDefault="002A6686" w:rsidP="006E57E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A6686" w:rsidRPr="005A7A1C" w14:paraId="1210EEB8" w14:textId="77777777" w:rsidTr="00D5104A">
        <w:trPr>
          <w:trHeight w:val="295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4074983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400626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DCBDCE4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8(1.39,2.84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0E5D7A5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496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C8E8CFE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3C39AA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2A6686" w:rsidRPr="005A7A1C" w14:paraId="004B019F" w14:textId="77777777" w:rsidTr="00D5104A">
        <w:trPr>
          <w:trHeight w:val="320"/>
        </w:trPr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EA2D62C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 daily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7FF1AD8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0B5A789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1(0.87,11.9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E90F27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5A7A1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96" w:type="dxa"/>
            <w:vMerge/>
            <w:shd w:val="clear" w:color="auto" w:fill="FFFFFF" w:themeFill="background1"/>
            <w:vAlign w:val="center"/>
            <w:hideMark/>
          </w:tcPr>
          <w:p w14:paraId="7EF749F1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  <w:hideMark/>
          </w:tcPr>
          <w:p w14:paraId="6FDCAFA3" w14:textId="77777777" w:rsidR="002A6686" w:rsidRPr="005A7A1C" w:rsidRDefault="002A6686" w:rsidP="006E57E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889D88C" w14:textId="77777777" w:rsidR="002A6686" w:rsidRPr="00703993" w:rsidRDefault="002A6686" w:rsidP="002A6686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703993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*</w:t>
      </w:r>
      <w:r w:rsidRPr="0070399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tatistically significant subgroup effect sizes, ascertained as </w:t>
      </w:r>
      <w:r w:rsidRPr="00703993"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P</w:t>
      </w:r>
      <w:r w:rsidRPr="00703993">
        <w:rPr>
          <w:rFonts w:ascii="Times New Roman" w:hAnsi="Times New Roman" w:cs="Times New Roman"/>
          <w:sz w:val="16"/>
          <w:szCs w:val="16"/>
          <w:shd w:val="clear" w:color="auto" w:fill="FFFFFF"/>
          <w:vertAlign w:val="subscript"/>
        </w:rPr>
        <w:t>subgroup</w:t>
      </w:r>
      <w:r w:rsidRPr="00703993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χ2 test) &lt;0.05. </w:t>
      </w:r>
    </w:p>
    <w:p w14:paraId="3B455E02" w14:textId="77777777" w:rsidR="002A6686" w:rsidRDefault="002A6686" w:rsidP="002A6686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a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Studies categorized by age group depending on mean.</w:t>
      </w:r>
    </w:p>
    <w:p w14:paraId="6F345135" w14:textId="77777777" w:rsidR="002A6686" w:rsidRDefault="002A6686" w:rsidP="002A6686">
      <w:pPr>
        <w:rPr>
          <w:rFonts w:ascii="Times New Roman" w:hAnsi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shd w:val="clear" w:color="auto" w:fill="FFFFFF"/>
        </w:rPr>
        <w:t>A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bbreviation:</w:t>
      </w:r>
      <w:r>
        <w:rPr>
          <w:rFonts w:ascii="Times New Roman" w:hAnsi="Times New Roman"/>
          <w:bCs/>
          <w:color w:val="000000"/>
          <w:sz w:val="16"/>
          <w:szCs w:val="16"/>
        </w:rPr>
        <w:t xml:space="preserve"> MD: difference in mean; RR:</w:t>
      </w:r>
      <w:r>
        <w:rPr>
          <w:rFonts w:ascii="Times New Roman" w:hAnsi="Times New Roman"/>
          <w:bCs/>
          <w:sz w:val="16"/>
          <w:szCs w:val="16"/>
        </w:rPr>
        <w:t xml:space="preserve"> ratio risk; CI: confidence interval; SD: </w:t>
      </w:r>
      <w:r>
        <w:rPr>
          <w:rFonts w:ascii="Times New Roman" w:hAnsi="Times New Roman" w:hint="eastAsia"/>
          <w:bCs/>
          <w:sz w:val="16"/>
          <w:szCs w:val="16"/>
        </w:rPr>
        <w:t>s</w:t>
      </w:r>
      <w:r>
        <w:rPr>
          <w:rFonts w:ascii="Times New Roman" w:hAnsi="Times New Roman"/>
          <w:bCs/>
          <w:sz w:val="16"/>
          <w:szCs w:val="16"/>
        </w:rPr>
        <w:t>tandard deviation</w:t>
      </w:r>
    </w:p>
    <w:p w14:paraId="064C93CB" w14:textId="77777777" w:rsidR="004861E5" w:rsidRDefault="004861E5"/>
    <w:sectPr w:rsidR="00486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微软雅黑"/>
    <w:panose1 w:val="020B0604020202020204"/>
    <w:charset w:val="86"/>
    <w:family w:val="auto"/>
    <w:pitch w:val="default"/>
    <w:sig w:usb0="E0002AFF" w:usb1="C80F7843" w:usb2="00000019" w:usb3="00000000" w:csb0="001601FF" w:csb1="00000000"/>
  </w:font>
  <w:font w:name="E-BZ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F55BA56"/>
    <w:multiLevelType w:val="singleLevel"/>
    <w:tmpl w:val="AF55BA5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F7385725"/>
    <w:multiLevelType w:val="singleLevel"/>
    <w:tmpl w:val="927080DA"/>
    <w:lvl w:ilvl="0">
      <w:start w:val="1"/>
      <w:numFmt w:val="decimal"/>
      <w:suff w:val="space"/>
      <w:lvlText w:val="[%1]."/>
      <w:lvlJc w:val="left"/>
      <w:rPr>
        <w:rFonts w:ascii="Times New Roman" w:hAnsi="Times New Roman" w:cs="Times New Roman" w:hint="default"/>
      </w:rPr>
    </w:lvl>
  </w:abstractNum>
  <w:abstractNum w:abstractNumId="2" w15:restartNumberingAfterBreak="0">
    <w:nsid w:val="FFFFFF7C"/>
    <w:multiLevelType w:val="singleLevel"/>
    <w:tmpl w:val="230A88B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3" w15:restartNumberingAfterBreak="0">
    <w:nsid w:val="FFFFFF7D"/>
    <w:multiLevelType w:val="singleLevel"/>
    <w:tmpl w:val="E17843E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4" w15:restartNumberingAfterBreak="0">
    <w:nsid w:val="FFFFFF7E"/>
    <w:multiLevelType w:val="singleLevel"/>
    <w:tmpl w:val="F98AA5E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5" w15:restartNumberingAfterBreak="0">
    <w:nsid w:val="FFFFFF7F"/>
    <w:multiLevelType w:val="singleLevel"/>
    <w:tmpl w:val="34A4DBC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6" w15:restartNumberingAfterBreak="0">
    <w:nsid w:val="FFFFFF80"/>
    <w:multiLevelType w:val="singleLevel"/>
    <w:tmpl w:val="B96E28A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1"/>
    <w:multiLevelType w:val="singleLevel"/>
    <w:tmpl w:val="D9A4E9C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2"/>
    <w:multiLevelType w:val="singleLevel"/>
    <w:tmpl w:val="C310E8D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3"/>
    <w:multiLevelType w:val="singleLevel"/>
    <w:tmpl w:val="FBDE362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FFFFFF88"/>
    <w:multiLevelType w:val="singleLevel"/>
    <w:tmpl w:val="3BB4C8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1" w15:restartNumberingAfterBreak="0">
    <w:nsid w:val="FFFFFF89"/>
    <w:multiLevelType w:val="singleLevel"/>
    <w:tmpl w:val="505661C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2" w15:restartNumberingAfterBreak="0">
    <w:nsid w:val="0A6212C6"/>
    <w:multiLevelType w:val="hybridMultilevel"/>
    <w:tmpl w:val="DE34EB98"/>
    <w:lvl w:ilvl="0" w:tplc="B17A3CD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F01165F"/>
    <w:multiLevelType w:val="hybridMultilevel"/>
    <w:tmpl w:val="ACEA41B0"/>
    <w:lvl w:ilvl="0" w:tplc="47001E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4" w15:restartNumberingAfterBreak="0">
    <w:nsid w:val="25EE4335"/>
    <w:multiLevelType w:val="hybridMultilevel"/>
    <w:tmpl w:val="0E4CC082"/>
    <w:lvl w:ilvl="0" w:tplc="AC6AD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F66671C"/>
    <w:multiLevelType w:val="hybridMultilevel"/>
    <w:tmpl w:val="B4942BC4"/>
    <w:lvl w:ilvl="0" w:tplc="A260E16E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4DB459C"/>
    <w:multiLevelType w:val="hybridMultilevel"/>
    <w:tmpl w:val="86BE95FE"/>
    <w:lvl w:ilvl="0" w:tplc="04090001">
      <w:start w:val="1"/>
      <w:numFmt w:val="bullet"/>
      <w:lvlText w:val=""/>
      <w:lvlJc w:val="left"/>
      <w:pPr>
        <w:ind w:left="54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abstractNum w:abstractNumId="17" w15:restartNumberingAfterBreak="0">
    <w:nsid w:val="4E5537AF"/>
    <w:multiLevelType w:val="singleLevel"/>
    <w:tmpl w:val="4E5537AF"/>
    <w:lvl w:ilvl="0">
      <w:start w:val="3"/>
      <w:numFmt w:val="upperLetter"/>
      <w:suff w:val="nothing"/>
      <w:lvlText w:val="%1-"/>
      <w:lvlJc w:val="left"/>
    </w:lvl>
  </w:abstractNum>
  <w:abstractNum w:abstractNumId="18" w15:restartNumberingAfterBreak="0">
    <w:nsid w:val="525422E3"/>
    <w:multiLevelType w:val="singleLevel"/>
    <w:tmpl w:val="525422E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9" w15:restartNumberingAfterBreak="0">
    <w:nsid w:val="569BDD39"/>
    <w:multiLevelType w:val="singleLevel"/>
    <w:tmpl w:val="569BDD39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0" w15:restartNumberingAfterBreak="0">
    <w:nsid w:val="5AC871E5"/>
    <w:multiLevelType w:val="hybridMultilevel"/>
    <w:tmpl w:val="DD1E5014"/>
    <w:lvl w:ilvl="0" w:tplc="B17A3CD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5" w:hanging="440"/>
      </w:pPr>
    </w:lvl>
    <w:lvl w:ilvl="2" w:tplc="0409001B" w:tentative="1">
      <w:start w:val="1"/>
      <w:numFmt w:val="lowerRoman"/>
      <w:lvlText w:val="%3."/>
      <w:lvlJc w:val="right"/>
      <w:pPr>
        <w:ind w:left="1425" w:hanging="440"/>
      </w:pPr>
    </w:lvl>
    <w:lvl w:ilvl="3" w:tplc="0409000F" w:tentative="1">
      <w:start w:val="1"/>
      <w:numFmt w:val="decimal"/>
      <w:lvlText w:val="%4."/>
      <w:lvlJc w:val="left"/>
      <w:pPr>
        <w:ind w:left="1865" w:hanging="440"/>
      </w:pPr>
    </w:lvl>
    <w:lvl w:ilvl="4" w:tplc="04090019" w:tentative="1">
      <w:start w:val="1"/>
      <w:numFmt w:val="lowerLetter"/>
      <w:lvlText w:val="%5)"/>
      <w:lvlJc w:val="left"/>
      <w:pPr>
        <w:ind w:left="2305" w:hanging="440"/>
      </w:pPr>
    </w:lvl>
    <w:lvl w:ilvl="5" w:tplc="0409001B" w:tentative="1">
      <w:start w:val="1"/>
      <w:numFmt w:val="lowerRoman"/>
      <w:lvlText w:val="%6."/>
      <w:lvlJc w:val="right"/>
      <w:pPr>
        <w:ind w:left="2745" w:hanging="440"/>
      </w:pPr>
    </w:lvl>
    <w:lvl w:ilvl="6" w:tplc="0409000F" w:tentative="1">
      <w:start w:val="1"/>
      <w:numFmt w:val="decimal"/>
      <w:lvlText w:val="%7."/>
      <w:lvlJc w:val="left"/>
      <w:pPr>
        <w:ind w:left="3185" w:hanging="440"/>
      </w:pPr>
    </w:lvl>
    <w:lvl w:ilvl="7" w:tplc="04090019" w:tentative="1">
      <w:start w:val="1"/>
      <w:numFmt w:val="lowerLetter"/>
      <w:lvlText w:val="%8)"/>
      <w:lvlJc w:val="left"/>
      <w:pPr>
        <w:ind w:left="3625" w:hanging="440"/>
      </w:pPr>
    </w:lvl>
    <w:lvl w:ilvl="8" w:tplc="0409001B" w:tentative="1">
      <w:start w:val="1"/>
      <w:numFmt w:val="lowerRoman"/>
      <w:lvlText w:val="%9."/>
      <w:lvlJc w:val="right"/>
      <w:pPr>
        <w:ind w:left="4065" w:hanging="440"/>
      </w:pPr>
    </w:lvl>
  </w:abstractNum>
  <w:abstractNum w:abstractNumId="21" w15:restartNumberingAfterBreak="0">
    <w:nsid w:val="72AF72C2"/>
    <w:multiLevelType w:val="hybridMultilevel"/>
    <w:tmpl w:val="AA9EDB32"/>
    <w:lvl w:ilvl="0" w:tplc="04090001">
      <w:start w:val="1"/>
      <w:numFmt w:val="bullet"/>
      <w:lvlText w:val=""/>
      <w:lvlJc w:val="left"/>
      <w:pPr>
        <w:ind w:left="54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5" w:hanging="440"/>
      </w:pPr>
      <w:rPr>
        <w:rFonts w:ascii="Wingdings" w:hAnsi="Wingdings" w:hint="default"/>
      </w:rPr>
    </w:lvl>
  </w:abstractNum>
  <w:num w:numId="1" w16cid:durableId="1159425191">
    <w:abstractNumId w:val="0"/>
  </w:num>
  <w:num w:numId="2" w16cid:durableId="302121577">
    <w:abstractNumId w:val="18"/>
  </w:num>
  <w:num w:numId="3" w16cid:durableId="492373260">
    <w:abstractNumId w:val="17"/>
  </w:num>
  <w:num w:numId="4" w16cid:durableId="1388258085">
    <w:abstractNumId w:val="1"/>
  </w:num>
  <w:num w:numId="5" w16cid:durableId="110175225">
    <w:abstractNumId w:val="6"/>
  </w:num>
  <w:num w:numId="6" w16cid:durableId="946549256">
    <w:abstractNumId w:val="7"/>
  </w:num>
  <w:num w:numId="7" w16cid:durableId="554049759">
    <w:abstractNumId w:val="8"/>
  </w:num>
  <w:num w:numId="8" w16cid:durableId="905995505">
    <w:abstractNumId w:val="9"/>
  </w:num>
  <w:num w:numId="9" w16cid:durableId="904679583">
    <w:abstractNumId w:val="11"/>
  </w:num>
  <w:num w:numId="10" w16cid:durableId="788938840">
    <w:abstractNumId w:val="2"/>
  </w:num>
  <w:num w:numId="11" w16cid:durableId="1081875679">
    <w:abstractNumId w:val="3"/>
  </w:num>
  <w:num w:numId="12" w16cid:durableId="1258489586">
    <w:abstractNumId w:val="4"/>
  </w:num>
  <w:num w:numId="13" w16cid:durableId="590815642">
    <w:abstractNumId w:val="5"/>
  </w:num>
  <w:num w:numId="14" w16cid:durableId="1254827320">
    <w:abstractNumId w:val="10"/>
  </w:num>
  <w:num w:numId="15" w16cid:durableId="476531721">
    <w:abstractNumId w:val="20"/>
  </w:num>
  <w:num w:numId="16" w16cid:durableId="1129208555">
    <w:abstractNumId w:val="19"/>
  </w:num>
  <w:num w:numId="17" w16cid:durableId="639575551">
    <w:abstractNumId w:val="12"/>
  </w:num>
  <w:num w:numId="18" w16cid:durableId="1527871159">
    <w:abstractNumId w:val="21"/>
  </w:num>
  <w:num w:numId="19" w16cid:durableId="697970575">
    <w:abstractNumId w:val="16"/>
  </w:num>
  <w:num w:numId="20" w16cid:durableId="1067412033">
    <w:abstractNumId w:val="15"/>
  </w:num>
  <w:num w:numId="21" w16cid:durableId="40904735">
    <w:abstractNumId w:val="14"/>
  </w:num>
  <w:num w:numId="22" w16cid:durableId="16548728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86"/>
    <w:rsid w:val="00011A8F"/>
    <w:rsid w:val="00015558"/>
    <w:rsid w:val="000827B1"/>
    <w:rsid w:val="000B00E9"/>
    <w:rsid w:val="000E357D"/>
    <w:rsid w:val="0010355A"/>
    <w:rsid w:val="00137888"/>
    <w:rsid w:val="00144770"/>
    <w:rsid w:val="001762EE"/>
    <w:rsid w:val="00181792"/>
    <w:rsid w:val="001E7405"/>
    <w:rsid w:val="001F392D"/>
    <w:rsid w:val="002407ED"/>
    <w:rsid w:val="0027785E"/>
    <w:rsid w:val="002A37CD"/>
    <w:rsid w:val="002A6686"/>
    <w:rsid w:val="002B78AD"/>
    <w:rsid w:val="002C0680"/>
    <w:rsid w:val="002D372A"/>
    <w:rsid w:val="002F3049"/>
    <w:rsid w:val="00341854"/>
    <w:rsid w:val="00356E9E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E6186"/>
    <w:rsid w:val="004F0F7B"/>
    <w:rsid w:val="00526489"/>
    <w:rsid w:val="0054658A"/>
    <w:rsid w:val="005475D0"/>
    <w:rsid w:val="00555CA6"/>
    <w:rsid w:val="005B061B"/>
    <w:rsid w:val="005B28C3"/>
    <w:rsid w:val="006041F0"/>
    <w:rsid w:val="00607C02"/>
    <w:rsid w:val="006303F2"/>
    <w:rsid w:val="00666586"/>
    <w:rsid w:val="00676769"/>
    <w:rsid w:val="00683A34"/>
    <w:rsid w:val="00690690"/>
    <w:rsid w:val="006A4D0C"/>
    <w:rsid w:val="006E118F"/>
    <w:rsid w:val="00710B51"/>
    <w:rsid w:val="00733B52"/>
    <w:rsid w:val="00766BF7"/>
    <w:rsid w:val="007D796D"/>
    <w:rsid w:val="008C24E5"/>
    <w:rsid w:val="008D3A0F"/>
    <w:rsid w:val="00904E95"/>
    <w:rsid w:val="0091202F"/>
    <w:rsid w:val="00925071"/>
    <w:rsid w:val="00941BC8"/>
    <w:rsid w:val="00985FC2"/>
    <w:rsid w:val="00990E2A"/>
    <w:rsid w:val="00995400"/>
    <w:rsid w:val="009D6589"/>
    <w:rsid w:val="009F5E7F"/>
    <w:rsid w:val="00A00B36"/>
    <w:rsid w:val="00A51A87"/>
    <w:rsid w:val="00A77A9C"/>
    <w:rsid w:val="00A84535"/>
    <w:rsid w:val="00AA1825"/>
    <w:rsid w:val="00AA1B8F"/>
    <w:rsid w:val="00AA42D2"/>
    <w:rsid w:val="00AA4C21"/>
    <w:rsid w:val="00AD3BF0"/>
    <w:rsid w:val="00AD4DE2"/>
    <w:rsid w:val="00B60C04"/>
    <w:rsid w:val="00B80B12"/>
    <w:rsid w:val="00B85EE3"/>
    <w:rsid w:val="00BD19C4"/>
    <w:rsid w:val="00BE5FEB"/>
    <w:rsid w:val="00C1295D"/>
    <w:rsid w:val="00C42E84"/>
    <w:rsid w:val="00CB7923"/>
    <w:rsid w:val="00D1530A"/>
    <w:rsid w:val="00D24326"/>
    <w:rsid w:val="00D5104A"/>
    <w:rsid w:val="00D61862"/>
    <w:rsid w:val="00D64597"/>
    <w:rsid w:val="00D74376"/>
    <w:rsid w:val="00E126ED"/>
    <w:rsid w:val="00E1408E"/>
    <w:rsid w:val="00E53985"/>
    <w:rsid w:val="00E9658F"/>
    <w:rsid w:val="00EC1FAE"/>
    <w:rsid w:val="00EC7E89"/>
    <w:rsid w:val="00ED2984"/>
    <w:rsid w:val="00ED6B55"/>
    <w:rsid w:val="00F057FC"/>
    <w:rsid w:val="00F51F1F"/>
    <w:rsid w:val="00F54F41"/>
    <w:rsid w:val="00F67101"/>
    <w:rsid w:val="00F844D2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749AA"/>
  <w15:chartTrackingRefBased/>
  <w15:docId w15:val="{F8C3D3F8-043C-8948-B93C-8003C5D7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686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qFormat/>
    <w:rsid w:val="002A6686"/>
    <w:pPr>
      <w:widowControl/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2A6686"/>
    <w:pPr>
      <w:widowControl/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0"/>
    <w:unhideWhenUsed/>
    <w:qFormat/>
    <w:rsid w:val="002A6686"/>
    <w:pPr>
      <w:widowControl/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semiHidden/>
    <w:unhideWhenUsed/>
    <w:qFormat/>
    <w:rsid w:val="002A6686"/>
    <w:pPr>
      <w:widowControl/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A6686"/>
    <w:rPr>
      <w:rFonts w:ascii="宋体" w:eastAsia="宋体" w:hAnsi="宋体" w:cs="Times New Roman"/>
      <w:b/>
      <w:kern w:val="44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semiHidden/>
    <w:rsid w:val="002A6686"/>
    <w:rPr>
      <w:rFonts w:ascii="宋体" w:eastAsia="宋体" w:hAnsi="宋体" w:cs="Times New Roman"/>
      <w:b/>
      <w:kern w:val="0"/>
      <w:sz w:val="36"/>
      <w:szCs w:val="36"/>
      <w14:ligatures w14:val="none"/>
    </w:rPr>
  </w:style>
  <w:style w:type="character" w:customStyle="1" w:styleId="30">
    <w:name w:val="标题 3 字符"/>
    <w:basedOn w:val="a0"/>
    <w:link w:val="3"/>
    <w:rsid w:val="002A6686"/>
    <w:rPr>
      <w:rFonts w:ascii="宋体" w:eastAsia="宋体" w:hAnsi="宋体" w:cs="Times New Roman"/>
      <w:b/>
      <w:kern w:val="0"/>
      <w:sz w:val="27"/>
      <w:szCs w:val="27"/>
      <w14:ligatures w14:val="none"/>
    </w:rPr>
  </w:style>
  <w:style w:type="character" w:customStyle="1" w:styleId="40">
    <w:name w:val="标题 4 字符"/>
    <w:basedOn w:val="a0"/>
    <w:link w:val="4"/>
    <w:semiHidden/>
    <w:rsid w:val="002A6686"/>
    <w:rPr>
      <w:rFonts w:ascii="宋体" w:eastAsia="宋体" w:hAnsi="宋体" w:cs="Times New Roman"/>
      <w:b/>
      <w:kern w:val="0"/>
      <w:sz w:val="24"/>
      <w14:ligatures w14:val="none"/>
    </w:rPr>
  </w:style>
  <w:style w:type="paragraph" w:styleId="a3">
    <w:name w:val="Normal (Web)"/>
    <w:basedOn w:val="a"/>
    <w:uiPriority w:val="99"/>
    <w:unhideWhenUsed/>
    <w:qFormat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11">
    <w:name w:val="font11"/>
    <w:basedOn w:val="a0"/>
    <w:qFormat/>
    <w:rsid w:val="002A66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a4">
    <w:name w:val="Emphasis"/>
    <w:basedOn w:val="a0"/>
    <w:qFormat/>
    <w:rsid w:val="002A6686"/>
    <w:rPr>
      <w:i/>
    </w:rPr>
  </w:style>
  <w:style w:type="paragraph" w:styleId="a5">
    <w:name w:val="footer"/>
    <w:basedOn w:val="a"/>
    <w:link w:val="a6"/>
    <w:qFormat/>
    <w:rsid w:val="002A668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</w:rPr>
  </w:style>
  <w:style w:type="character" w:customStyle="1" w:styleId="a6">
    <w:name w:val="页脚 字符"/>
    <w:basedOn w:val="a0"/>
    <w:link w:val="a5"/>
    <w:rsid w:val="002A6686"/>
    <w:rPr>
      <w:rFonts w:ascii="宋体" w:eastAsia="宋体" w:hAnsi="宋体" w:cs="宋体"/>
      <w:kern w:val="0"/>
      <w:sz w:val="18"/>
      <w14:ligatures w14:val="none"/>
    </w:rPr>
  </w:style>
  <w:style w:type="paragraph" w:styleId="a7">
    <w:name w:val="header"/>
    <w:basedOn w:val="a"/>
    <w:link w:val="a8"/>
    <w:qFormat/>
    <w:rsid w:val="002A6686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</w:rPr>
  </w:style>
  <w:style w:type="character" w:customStyle="1" w:styleId="a8">
    <w:name w:val="页眉 字符"/>
    <w:basedOn w:val="a0"/>
    <w:link w:val="a7"/>
    <w:rsid w:val="002A6686"/>
    <w:rPr>
      <w:rFonts w:ascii="宋体" w:eastAsia="宋体" w:hAnsi="宋体" w:cs="宋体"/>
      <w:kern w:val="0"/>
      <w:sz w:val="18"/>
      <w14:ligatures w14:val="none"/>
    </w:rPr>
  </w:style>
  <w:style w:type="character" w:styleId="a9">
    <w:name w:val="Hyperlink"/>
    <w:basedOn w:val="a0"/>
    <w:uiPriority w:val="99"/>
    <w:qFormat/>
    <w:rsid w:val="002A6686"/>
    <w:rPr>
      <w:color w:val="0000FF"/>
      <w:u w:val="single"/>
    </w:rPr>
  </w:style>
  <w:style w:type="character" w:styleId="aa">
    <w:name w:val="Strong"/>
    <w:basedOn w:val="a0"/>
    <w:qFormat/>
    <w:rsid w:val="002A6686"/>
    <w:rPr>
      <w:b/>
    </w:rPr>
  </w:style>
  <w:style w:type="character" w:customStyle="1" w:styleId="font31">
    <w:name w:val="font31"/>
    <w:basedOn w:val="a0"/>
    <w:qFormat/>
    <w:rsid w:val="002A66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2A6686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2A6686"/>
    <w:rPr>
      <w:rFonts w:ascii="Times New Roman" w:hAnsi="Times New Roman" w:cs="Times New Roman" w:hint="default"/>
      <w:color w:val="0D7FAC"/>
      <w:sz w:val="22"/>
      <w:szCs w:val="22"/>
      <w:u w:val="none"/>
    </w:rPr>
  </w:style>
  <w:style w:type="character" w:customStyle="1" w:styleId="font41">
    <w:name w:val="font41"/>
    <w:basedOn w:val="a0"/>
    <w:qFormat/>
    <w:rsid w:val="002A668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21">
    <w:name w:val="font121"/>
    <w:basedOn w:val="a0"/>
    <w:qFormat/>
    <w:rsid w:val="002A6686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customStyle="1" w:styleId="font91">
    <w:name w:val="font91"/>
    <w:basedOn w:val="a0"/>
    <w:qFormat/>
    <w:rsid w:val="002A6686"/>
    <w:rPr>
      <w:rFonts w:ascii="宋体" w:eastAsia="宋体" w:hAnsi="宋体" w:cs="宋体" w:hint="eastAsia"/>
      <w:color w:val="231F20"/>
      <w:sz w:val="18"/>
      <w:szCs w:val="18"/>
      <w:u w:val="none"/>
    </w:rPr>
  </w:style>
  <w:style w:type="character" w:customStyle="1" w:styleId="font131">
    <w:name w:val="font131"/>
    <w:basedOn w:val="a0"/>
    <w:qFormat/>
    <w:rsid w:val="002A6686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22">
    <w:name w:val="font122"/>
    <w:basedOn w:val="a0"/>
    <w:qFormat/>
    <w:rsid w:val="002A6686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customStyle="1" w:styleId="font12">
    <w:name w:val="font12"/>
    <w:basedOn w:val="a0"/>
    <w:qFormat/>
    <w:rsid w:val="002A6686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sid w:val="002A6686"/>
    <w:rPr>
      <w:rFonts w:ascii="FZSSK--GBK1-0" w:eastAsia="FZSSK--GBK1-0" w:hAnsi="FZSSK--GBK1-0" w:cs="FZSSK--GBK1-0"/>
      <w:color w:val="231F20"/>
      <w:sz w:val="18"/>
      <w:szCs w:val="18"/>
      <w:u w:val="none"/>
    </w:rPr>
  </w:style>
  <w:style w:type="character" w:customStyle="1" w:styleId="font81">
    <w:name w:val="font81"/>
    <w:basedOn w:val="a0"/>
    <w:qFormat/>
    <w:rsid w:val="002A6686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2A6686"/>
    <w:rPr>
      <w:rFonts w:ascii="Times New Roman" w:hAnsi="Times New Roman" w:cs="Times New Roman" w:hint="default"/>
      <w:color w:val="231F20"/>
      <w:sz w:val="18"/>
      <w:szCs w:val="18"/>
      <w:u w:val="none"/>
    </w:rPr>
  </w:style>
  <w:style w:type="character" w:styleId="ab">
    <w:name w:val="Unresolved Mention"/>
    <w:basedOn w:val="a0"/>
    <w:uiPriority w:val="99"/>
    <w:semiHidden/>
    <w:unhideWhenUsed/>
    <w:rsid w:val="002A6686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rsid w:val="002A668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2A6686"/>
  </w:style>
  <w:style w:type="paragraph" w:styleId="ad">
    <w:name w:val="List Paragraph"/>
    <w:basedOn w:val="a"/>
    <w:uiPriority w:val="99"/>
    <w:rsid w:val="002A6686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paragraph" w:customStyle="1" w:styleId="msonormal0">
    <w:name w:val="msonormal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2A668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2A6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6">
    <w:name w:val="font6"/>
    <w:basedOn w:val="a"/>
    <w:rsid w:val="002A668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font7">
    <w:name w:val="font7"/>
    <w:basedOn w:val="a"/>
    <w:rsid w:val="002A6686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8">
    <w:name w:val="font8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31F20"/>
      <w:kern w:val="0"/>
      <w:sz w:val="18"/>
      <w:szCs w:val="18"/>
    </w:rPr>
  </w:style>
  <w:style w:type="paragraph" w:customStyle="1" w:styleId="xl63">
    <w:name w:val="xl63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64">
    <w:name w:val="xl64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72">
    <w:name w:val="xl72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74">
    <w:name w:val="xl74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2A668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2A668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2A6686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8">
    <w:name w:val="xl78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9">
    <w:name w:val="xl79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4"/>
    </w:rPr>
  </w:style>
  <w:style w:type="paragraph" w:customStyle="1" w:styleId="xl80">
    <w:name w:val="xl80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</w:rPr>
  </w:style>
  <w:style w:type="paragraph" w:customStyle="1" w:styleId="xl81">
    <w:name w:val="xl81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</w:rPr>
  </w:style>
  <w:style w:type="paragraph" w:customStyle="1" w:styleId="xl82">
    <w:name w:val="xl82"/>
    <w:basedOn w:val="a"/>
    <w:rsid w:val="002A668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84">
    <w:name w:val="xl84"/>
    <w:basedOn w:val="a"/>
    <w:rsid w:val="002A6686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5">
    <w:name w:val="xl85"/>
    <w:basedOn w:val="a"/>
    <w:rsid w:val="002A6686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86">
    <w:name w:val="xl86"/>
    <w:basedOn w:val="a"/>
    <w:rsid w:val="002A6686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4"/>
    </w:rPr>
  </w:style>
  <w:style w:type="paragraph" w:customStyle="1" w:styleId="xl87">
    <w:name w:val="xl87"/>
    <w:basedOn w:val="a"/>
    <w:rsid w:val="002A6686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18"/>
      <w:szCs w:val="18"/>
    </w:rPr>
  </w:style>
  <w:style w:type="paragraph" w:customStyle="1" w:styleId="xl88">
    <w:name w:val="xl88"/>
    <w:basedOn w:val="a"/>
    <w:rsid w:val="002A6686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9">
    <w:name w:val="xl89"/>
    <w:basedOn w:val="a"/>
    <w:rsid w:val="002A668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18"/>
      <w:szCs w:val="18"/>
    </w:rPr>
  </w:style>
  <w:style w:type="paragraph" w:customStyle="1" w:styleId="xl90">
    <w:name w:val="xl90"/>
    <w:basedOn w:val="a"/>
    <w:rsid w:val="002A66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</w:rPr>
  </w:style>
  <w:style w:type="paragraph" w:customStyle="1" w:styleId="xl91">
    <w:name w:val="xl91"/>
    <w:basedOn w:val="a"/>
    <w:rsid w:val="002A6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92">
    <w:name w:val="xl92"/>
    <w:basedOn w:val="a"/>
    <w:rsid w:val="002A6686"/>
    <w:pPr>
      <w:widowControl/>
      <w:pBdr>
        <w:top w:val="single" w:sz="8" w:space="0" w:color="80808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xl93">
    <w:name w:val="xl93"/>
    <w:basedOn w:val="a"/>
    <w:rsid w:val="002A6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94">
    <w:name w:val="xl94"/>
    <w:basedOn w:val="a"/>
    <w:rsid w:val="002A668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69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c5635</cp:lastModifiedBy>
  <cp:revision>14</cp:revision>
  <dcterms:created xsi:type="dcterms:W3CDTF">2023-09-16T07:15:00Z</dcterms:created>
  <dcterms:modified xsi:type="dcterms:W3CDTF">2024-07-19T10:40:00Z</dcterms:modified>
</cp:coreProperties>
</file>